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61DE8" w14:textId="39E5712C" w:rsidR="00976217" w:rsidRPr="00060B3B" w:rsidRDefault="00976217" w:rsidP="00976217">
      <w:pPr>
        <w:rPr>
          <w:sz w:val="32"/>
          <w:szCs w:val="32"/>
          <w:lang w:val="en-US"/>
        </w:rPr>
      </w:pPr>
      <w:r w:rsidRPr="00060B3B">
        <w:rPr>
          <w:b/>
          <w:bCs/>
          <w:sz w:val="32"/>
          <w:szCs w:val="32"/>
          <w:lang w:val="en-US"/>
        </w:rPr>
        <w:t>S1 F</w:t>
      </w:r>
      <w:r w:rsidR="00A17FE0" w:rsidRPr="00060B3B">
        <w:rPr>
          <w:b/>
          <w:bCs/>
          <w:sz w:val="32"/>
          <w:szCs w:val="32"/>
          <w:lang w:val="en-US"/>
        </w:rPr>
        <w:t>ile</w:t>
      </w:r>
      <w:r w:rsidRPr="00060B3B">
        <w:rPr>
          <w:b/>
          <w:bCs/>
          <w:sz w:val="32"/>
          <w:szCs w:val="32"/>
          <w:lang w:val="en-US"/>
        </w:rPr>
        <w:t>. Concatenated consensus sequence</w:t>
      </w:r>
      <w:r w:rsidR="007F7F5F" w:rsidRPr="00060B3B">
        <w:rPr>
          <w:b/>
          <w:bCs/>
          <w:sz w:val="32"/>
          <w:szCs w:val="32"/>
          <w:lang w:val="en-US"/>
        </w:rPr>
        <w:t>s</w:t>
      </w:r>
      <w:r w:rsidRPr="00060B3B">
        <w:rPr>
          <w:b/>
          <w:bCs/>
          <w:sz w:val="32"/>
          <w:szCs w:val="32"/>
          <w:lang w:val="en-US"/>
        </w:rPr>
        <w:t xml:space="preserve"> of </w:t>
      </w:r>
      <w:proofErr w:type="spellStart"/>
      <w:r w:rsidR="007F7F5F" w:rsidRPr="00060B3B">
        <w:rPr>
          <w:b/>
          <w:bCs/>
          <w:sz w:val="32"/>
          <w:szCs w:val="32"/>
          <w:lang w:val="en-US"/>
        </w:rPr>
        <w:t>icdA</w:t>
      </w:r>
      <w:proofErr w:type="spellEnd"/>
      <w:r w:rsidR="007F7F5F" w:rsidRPr="00060B3B">
        <w:rPr>
          <w:b/>
          <w:bCs/>
          <w:sz w:val="32"/>
          <w:szCs w:val="32"/>
          <w:lang w:val="en-US"/>
        </w:rPr>
        <w:t xml:space="preserve">, lipL41, </w:t>
      </w:r>
      <w:proofErr w:type="spellStart"/>
      <w:r w:rsidR="007F7F5F" w:rsidRPr="00060B3B">
        <w:rPr>
          <w:b/>
          <w:bCs/>
          <w:sz w:val="32"/>
          <w:szCs w:val="32"/>
          <w:lang w:val="en-US"/>
        </w:rPr>
        <w:t>secY</w:t>
      </w:r>
      <w:proofErr w:type="spellEnd"/>
      <w:r w:rsidR="007F7F5F" w:rsidRPr="00060B3B">
        <w:rPr>
          <w:b/>
          <w:bCs/>
          <w:sz w:val="32"/>
          <w:szCs w:val="32"/>
          <w:lang w:val="en-US"/>
        </w:rPr>
        <w:t xml:space="preserve">, and 16S rDNA gene fragments.  </w:t>
      </w:r>
    </w:p>
    <w:p w14:paraId="35B445CA" w14:textId="77777777" w:rsidR="00976217" w:rsidRPr="00976217" w:rsidRDefault="00976217" w:rsidP="00976217">
      <w:pPr>
        <w:rPr>
          <w:lang w:val="en-US"/>
        </w:rPr>
      </w:pPr>
    </w:p>
    <w:p w14:paraId="76F23F14" w14:textId="0DB786E9" w:rsidR="00976217" w:rsidRDefault="00976217" w:rsidP="00976217">
      <w:r>
        <w:t xml:space="preserve">&gt;Concatenated </w:t>
      </w:r>
    </w:p>
    <w:p w14:paraId="44CD87AC" w14:textId="4DA6203D" w:rsidR="00285400" w:rsidRDefault="007F7F5F" w:rsidP="00976217">
      <w:r>
        <w:rPr>
          <w:lang w:val="en-US"/>
        </w:rPr>
        <w:t>C</w:t>
      </w:r>
      <w:r w:rsidR="00976217">
        <w:t>AAGTCAAGCGGAGTAGCAATACTCAGCGGCGAACGGGTGAGTAACACGTGGGTAATCTTCCTTCGAGTCTGGGATAACTTTCCGAAAGGGnAGCTAATACTGGATAGTCCCGAnAGATCATAaGATnTTTCGGGTAAAGATTCATTGCTCGGAGATGAGCCCGCGTCCGATTAGCTAGTTGGTGAGGTAAAGGCTCACCAAGGCGACGATCGGTAGCCGGCCTGAGAGGGTGTTCGGCCACAATGGAACTGAGACACGGTCCATACTCCTACGGGAGGCAGCAGTTAAGAATCTTGCTCAATnnGGGGAACCCTGAAGCAGCGACGCCGCGTGAACGATGAAGGTCTTCGGATTGTAAAGTTCAATAAGCAGGGAAAAATAAGCAGCnATGTGATGATGGTACCTGCCTAAAGCACCGGCTAACTACGTGCCAGCAGCCGCGGTAATACGTATGGTGCAAGCGTTGTTCGGAATCATTGGGCGTAAAGGGTGCGTAGGCGGACATGTAAGTCAGGTGTGAAAACTGCnGGCnCAAGTCCCTTAATTTTAGACTTCTTCATGAAGCCTTCGTAGTTTCTCATCAAAAGTTGAGACTCGATTTGTTTCAAAGTCTCCAGCGCAACCCCTACCATAATxxxxAGxGACGTTCCACCAAACGTATAAACCAAAGATCCACCTCCxGAGTTGGAGCTCAAATCTAAGAATTTGATGATGATGTAAGGAGCCAxxGCCAATCCxGCGAGGAACATCGCGCCGGGAAGTGTGATTCTGTTTAACACxCTTTCGATGTATTCTTTTGTGTGAGAACCxGGACGAATxCCxGGAATGAACCCGCCGTATTTCTTCAGGTTTTCGGACAACxCCGCAGGGTTGAACTGAATCGCAGTxTAAAAGTAxGCxAAGAAAATAATCAAAGAAGTATAGATCACAAAGTAGAACAATGCGTGATACCAGATCTGCGAGAACGGATTxGAAAAGTCCATAATGAxxGCCCAxCCCGCCCACTGTTxxCxGCTGxAAGAxxxxCxCTGAATxATCxTCxGxxGxATAGGAAATTGCGCAGCTACAGTCGATGTAGAATATCCGGTATTCCxGAAAGATAAAGAAGGCCGTGCACTTCAGAAATTCCTCGGAACAATTCGTAACGTxGGTTTGGCGGTCGAACCTCCGAAGAAAAGTCTTTGGGAAGCAATxTTCxGAGAAGGTTCCAG*TTTATCGATCAAATGCCTTCTAAAGTTTTCGAAGCATTCGATAAGGAATCxTATTACAAACTTACCGACCTTAGCAAACGCGCCGA**TATTCAAxGAAGCGACTCTTTCCCTTACGGGAATCACTAAGTCCAGAGCGAAGATCGGAAACCTGATCGGAGCGGAAGCxATTCT*TACATCGGATATCAAAAACC*TATACCGAGTGCAGTACTGAAAACAAAATCGACGCGGTTGCTGCTGGTATCAAAGTAGCGGGTTTTGTGGCTTCTGCGGCGACCGGTAAAGACGTAAACACAGGAAACGATCCTGTTTCAAAACCGACCxGAGTTCGTATGATGTTAATTCCTCTCGATTGAGATCCGCAGCTTTxGxxTTTGCAAGTTCGTCAAAAATCGCGCGGAATCTGGCGTGATATTTTTTGGAAATGGTATxCTTTGTCGCGAACCAAAGATCGATCxTTTCGGAAATCGCGTAATTGAAACAGGCCTGAGCAAAACTCAAAATGGATTTATCCAAGTTATGCTGACCCATGATCACACCTGCTCCGTCGAAGTCGTGGATCAAAGCTCTTTGTTTTTCxTTTCCGTCxTTTCCGGTATAAACGAGTTCCACTTTTCCGGCTTCCGGAATGTAAATTTCGGTGTCCTTATAAAGATCCCCGTAAGCGTGACGTCCGACCGTAATCGCTTTTTTCCAAGAACGAACCGCAGG*GGGATAxTTTTTACTATGATCGGTTTGCGxAAAACGGTTCCGTCCAAAATCGAACGAATCGTTCCGTTCGGAGATTTCCATTCTTGTTTGAGATTGTATTCCTTCACTCTATCTTGGTTCGGAGTGATGGTCGCACATTTTACGCCCACTCCGTATTTTTGAATCGCGTGTGCGGAATCTACGGTAACCTTATCGTCGGTTTTATCCCTATATTCCACGCCTAAATCATAATAGTCCAGTTCGATATCGAGATAAGGATGAACGAACCTATCCTTGATCTCCTTCCAGATGATCCTGGTCATCTCGT</w:t>
      </w:r>
    </w:p>
    <w:sectPr w:rsidR="00285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369"/>
    <w:rsid w:val="00060B3B"/>
    <w:rsid w:val="00285400"/>
    <w:rsid w:val="007F7F5F"/>
    <w:rsid w:val="00976217"/>
    <w:rsid w:val="00A17FE0"/>
    <w:rsid w:val="00DD7422"/>
    <w:rsid w:val="00EB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B1B7E7"/>
  <w15:chartTrackingRefBased/>
  <w15:docId w15:val="{D1C9B497-EE62-6F40-B2D3-E13DB9C68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Barragan</dc:creator>
  <cp:keywords/>
  <dc:description/>
  <cp:lastModifiedBy>Verónica Barragan</cp:lastModifiedBy>
  <cp:revision>5</cp:revision>
  <dcterms:created xsi:type="dcterms:W3CDTF">2022-07-18T19:12:00Z</dcterms:created>
  <dcterms:modified xsi:type="dcterms:W3CDTF">2022-07-18T19:28:00Z</dcterms:modified>
</cp:coreProperties>
</file>